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48054" w14:textId="0825FBF2" w:rsidR="00394F48" w:rsidRPr="00394F48" w:rsidRDefault="00394F48" w:rsidP="00394F48">
      <w:pPr>
        <w:rPr>
          <w:b/>
          <w:bCs/>
        </w:rPr>
      </w:pPr>
      <w:r w:rsidRPr="00394F48">
        <w:rPr>
          <w:b/>
          <w:bCs/>
        </w:rPr>
        <w:t>S</w:t>
      </w:r>
      <w:r w:rsidR="00666E49">
        <w:rPr>
          <w:b/>
          <w:bCs/>
        </w:rPr>
        <w:t>5</w:t>
      </w:r>
      <w:r w:rsidRPr="00394F48">
        <w:rPr>
          <w:b/>
          <w:bCs/>
        </w:rPr>
        <w:t xml:space="preserve"> Table. Characteristics of vitamin A supplementation studies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1311"/>
        <w:gridCol w:w="657"/>
        <w:gridCol w:w="1534"/>
        <w:gridCol w:w="1209"/>
        <w:gridCol w:w="1770"/>
        <w:gridCol w:w="3419"/>
      </w:tblGrid>
      <w:tr w:rsidR="00394F48" w:rsidRPr="00061447" w14:paraId="3AFDF05F" w14:textId="77777777" w:rsidTr="00A51E7A">
        <w:trPr>
          <w:trHeight w:val="389"/>
          <w:tblHeader/>
        </w:trPr>
        <w:tc>
          <w:tcPr>
            <w:tcW w:w="9900" w:type="dxa"/>
            <w:gridSpan w:val="6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BBE99C" w14:textId="7593DD4A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S</w:t>
            </w:r>
            <w:r w:rsidR="00666E49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 xml:space="preserve"> </w:t>
            </w: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u w:val="single"/>
                <w:lang w:eastAsia="en-CA"/>
              </w:rPr>
              <w:t>Table: Characteristics of vitamin A supplementation studies</w:t>
            </w:r>
          </w:p>
        </w:tc>
      </w:tr>
      <w:tr w:rsidR="00394F48" w:rsidRPr="00061447" w14:paraId="3E03EBDA" w14:textId="77777777" w:rsidTr="00394F48">
        <w:trPr>
          <w:trHeight w:val="585"/>
        </w:trPr>
        <w:tc>
          <w:tcPr>
            <w:tcW w:w="1311" w:type="dxa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392A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Authors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CD321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Date</w:t>
            </w:r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C6EC9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Type of study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C7AC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Setting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2E33B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Type of vitamin A supplementation</w:t>
            </w:r>
          </w:p>
        </w:tc>
        <w:tc>
          <w:tcPr>
            <w:tcW w:w="3419" w:type="dxa"/>
            <w:tcBorders>
              <w:top w:val="single" w:sz="12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4842ECA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  <w:lang w:eastAsia="en-CA"/>
              </w:rPr>
              <w:t>Vitamin A dosage</w:t>
            </w:r>
          </w:p>
        </w:tc>
      </w:tr>
      <w:tr w:rsidR="00394F48" w:rsidRPr="00061447" w14:paraId="690B40DB" w14:textId="77777777" w:rsidTr="00394F48">
        <w:trPr>
          <w:trHeight w:val="57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D653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übschen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F69C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8AF3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62A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2484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C88D97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394F48" w:rsidRPr="00061447" w14:paraId="6EB6A8DB" w14:textId="77777777" w:rsidTr="00394F48">
        <w:trPr>
          <w:trHeight w:val="57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0C37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o Vecchio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8115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DA13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BD68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0298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AE64374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 2 doses of oil-based vitamin A; dosage based on child's age</w:t>
            </w:r>
          </w:p>
        </w:tc>
      </w:tr>
      <w:tr w:rsidR="00394F48" w:rsidRPr="00061447" w14:paraId="5EC2C8F8" w14:textId="77777777" w:rsidTr="00394F48">
        <w:trPr>
          <w:trHeight w:val="57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D32A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Lowang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EAF7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F78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8C53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3D85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eventative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978EA56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394F48" w:rsidRPr="00061447" w14:paraId="5E89CEA4" w14:textId="77777777" w:rsidTr="00394F48">
        <w:trPr>
          <w:trHeight w:val="57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4C93A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mai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AEEE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B9DB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AE6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30FE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4013CE4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394F48" w:rsidRPr="00061447" w14:paraId="73EE1DCC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96548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ester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F7717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7178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C058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0A8D8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27A2BC7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0,000 (62%) or 50,000 (13%) unit doses. No patients met current dosing recommendations for their age.</w:t>
            </w:r>
          </w:p>
        </w:tc>
      </w:tr>
      <w:tr w:rsidR="00394F48" w:rsidRPr="00061447" w14:paraId="3B4CD784" w14:textId="77777777" w:rsidTr="00394F48">
        <w:trPr>
          <w:trHeight w:val="57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174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trebel &amp;  Orenstei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64CA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987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C31B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AD5D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267985B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394F48" w:rsidRPr="00061447" w14:paraId="28F670E5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B17B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Imdad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7CF1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31C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3518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D474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eventative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8C92E00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0 000 IU to 200 000 IU; doses vary per study included in review (table 1)</w:t>
            </w:r>
          </w:p>
        </w:tc>
      </w:tr>
      <w:tr w:rsidR="00394F48" w:rsidRPr="00061447" w14:paraId="0EC359CE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5D231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figiri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62D7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59F0F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3CAD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912AF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EFEC473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Not specified (Y/N self-reporting survey) </w:t>
            </w:r>
          </w:p>
        </w:tc>
      </w:tr>
      <w:tr w:rsidR="00394F48" w:rsidRPr="00061447" w14:paraId="2ACA236F" w14:textId="77777777" w:rsidTr="00394F48">
        <w:trPr>
          <w:trHeight w:val="57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E83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orld Health Organizatio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382F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5318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C257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435F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8525D18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WHO guidelines</w:t>
            </w:r>
          </w:p>
        </w:tc>
      </w:tr>
      <w:tr w:rsidR="00394F48" w:rsidRPr="00061447" w14:paraId="09B0AFE7" w14:textId="77777777" w:rsidTr="00394F48">
        <w:trPr>
          <w:trHeight w:val="171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1844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ello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B25C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3C1A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ystematic revie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692A1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F485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F28577A" w14:textId="31CD1122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Standard WHO dosage (54.5 mg for children &lt; 12 months, 109 mg for children &gt; 12 months) at admission and on days two, eight and week six in one study; single dose 200,000 IU in another study + 40 µG/mL vitamin E </w:t>
            </w:r>
          </w:p>
        </w:tc>
      </w:tr>
      <w:tr w:rsidR="00394F48" w:rsidRPr="00061447" w14:paraId="6F78C961" w14:textId="77777777" w:rsidTr="00394F48">
        <w:trPr>
          <w:trHeight w:val="57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D67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tevens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206C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8183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53D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ED86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eventative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0BAF5EA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394F48" w:rsidRPr="00061447" w14:paraId="2DC54A65" w14:textId="77777777" w:rsidTr="00394F48">
        <w:trPr>
          <w:trHeight w:val="57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70FF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yo-Wilson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A9B3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014F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FFE6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81058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eventative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5F7C820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0 000 IU to 200 000 IU; doses vary per study included in review (table 1)</w:t>
            </w:r>
          </w:p>
        </w:tc>
      </w:tr>
      <w:tr w:rsidR="00394F48" w:rsidRPr="00061447" w14:paraId="43048F52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C53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ishra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44CA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DE9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EFB8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5902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eventative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F888289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</w:tr>
      <w:tr w:rsidR="00394F48" w:rsidRPr="00061447" w14:paraId="794B4DD0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B168E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lastRenderedPageBreak/>
              <w:t>Huiming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D104A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C465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9248A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B7C5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475E126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ses vary per study included in the review</w:t>
            </w:r>
          </w:p>
        </w:tc>
      </w:tr>
      <w:tr w:rsidR="00394F48" w:rsidRPr="00061447" w14:paraId="4BA7EC8B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0AB0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'Souza RM &amp; R D'Souz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F1F4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0CB0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76C3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9BA82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C24D263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Doses vary per study included in the review (200,000 IU in a single dose or given on 2 consecutive days) </w:t>
            </w:r>
          </w:p>
        </w:tc>
      </w:tr>
      <w:tr w:rsidR="00394F48" w:rsidRPr="00061447" w14:paraId="63F7ADEA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5C67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osal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8EF7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98B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experimental (RCT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43990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3E46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0DEF206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210 umol retinol as retinyl esters </w:t>
            </w:r>
          </w:p>
        </w:tc>
      </w:tr>
      <w:tr w:rsidR="00394F48" w:rsidRPr="00061447" w14:paraId="096D8A90" w14:textId="77777777" w:rsidTr="00394F48">
        <w:trPr>
          <w:trHeight w:val="127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7CCC4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halanabis &amp; Bha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3E1E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C03E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DEF7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9EC5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9F6BAEA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ses vary per study included in the review (60 000 ug RE to 108 000 RE, cod liver oil)</w:t>
            </w:r>
          </w:p>
        </w:tc>
      </w:tr>
      <w:tr w:rsidR="00394F48" w:rsidRPr="00061447" w14:paraId="35509673" w14:textId="77777777" w:rsidTr="00394F48">
        <w:trPr>
          <w:trHeight w:val="114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6AFD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Sommer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39FC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5CBA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1FCB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, Commun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6884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Preventative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2536B84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oderate to 200 000 IU vitamin A on 2 successive days  (no specific amount for the moderate dose), or vitamin A fortified monosodium glutamate</w:t>
            </w:r>
          </w:p>
        </w:tc>
      </w:tr>
      <w:tr w:rsidR="00394F48" w:rsidRPr="00061447" w14:paraId="43BD4893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780A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llimore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15AA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E251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experimental (RCT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02D0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Communit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A0AF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FD1191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00,000 IU of retinol equivalent for children aged 6-11 months or 200,000 IU for older children</w:t>
            </w:r>
          </w:p>
        </w:tc>
      </w:tr>
      <w:tr w:rsidR="00394F48" w:rsidRPr="00061447" w14:paraId="0D8D3735" w14:textId="77777777" w:rsidTr="00394F48">
        <w:trPr>
          <w:trHeight w:val="114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5FD8D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lang w:eastAsia="en-CA"/>
              </w:rPr>
              <w:t>Semba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F55F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0D9B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CFA2F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Not specifie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68EC1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 and preventative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1DF4600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Doses vary per review (200 000 IU vitamin A or 60 mg retinol equivalents, cod liver oil)</w:t>
            </w:r>
          </w:p>
        </w:tc>
      </w:tr>
      <w:tr w:rsidR="00394F48" w:rsidRPr="00061447" w14:paraId="5C879DAF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BB17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adhulika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DBF4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0DD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observation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9241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69F94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544D40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 000 IU vitamin A on 2 successive days</w:t>
            </w:r>
          </w:p>
        </w:tc>
      </w:tr>
      <w:tr w:rsidR="00394F48" w:rsidRPr="00061447" w14:paraId="1BDD126F" w14:textId="77777777" w:rsidTr="00394F48">
        <w:trPr>
          <w:trHeight w:val="1140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2DC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Fawzi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C22D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C14B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Meta-Analysi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48B7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54D9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 and preventative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551BD6F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 xml:space="preserve">Doses vary per study included in the review (200 000 IU to 400 000 IU), divided in 2-3 doses, 300 Carr and Price units vitamin A and 2000 IU vitamin D </w:t>
            </w:r>
          </w:p>
        </w:tc>
      </w:tr>
      <w:tr w:rsidR="00394F48" w:rsidRPr="00061447" w14:paraId="633D5113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EE44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ussey &amp; Klei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542F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9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72B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Review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39BE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0DE47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72C22B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,000 IU vitamin A given on 2 successive days, or 20,000 IU daily for 1-3 weeks</w:t>
            </w:r>
          </w:p>
        </w:tc>
      </w:tr>
      <w:tr w:rsidR="00394F48" w:rsidRPr="00061447" w14:paraId="2BD5233C" w14:textId="77777777" w:rsidTr="00394F48">
        <w:trPr>
          <w:trHeight w:val="855"/>
        </w:trPr>
        <w:tc>
          <w:tcPr>
            <w:tcW w:w="1311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2A62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Barclay et al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BB54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198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7B88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Analytical study: experimental (RCT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C71C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Hospi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2137" w14:textId="77777777" w:rsidR="00394F48" w:rsidRPr="00061447" w:rsidRDefault="00394F48" w:rsidP="00A51E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Therapeutic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DD1FC9E" w14:textId="77777777" w:rsidR="00394F48" w:rsidRPr="00061447" w:rsidRDefault="00394F48" w:rsidP="00A51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</w:pPr>
            <w:r w:rsidRPr="00061447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n-CA"/>
              </w:rPr>
              <w:t>200,000 IU vitamin A given on 2 successive days</w:t>
            </w:r>
          </w:p>
        </w:tc>
      </w:tr>
    </w:tbl>
    <w:p w14:paraId="3D0D6625" w14:textId="77777777" w:rsidR="004A10DD" w:rsidRDefault="004A10DD"/>
    <w:sectPr w:rsidR="004A10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48"/>
    <w:rsid w:val="00394F48"/>
    <w:rsid w:val="004A10DD"/>
    <w:rsid w:val="005A4908"/>
    <w:rsid w:val="0066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9DEB"/>
  <w15:chartTrackingRefBased/>
  <w15:docId w15:val="{3861C4BD-342E-4D9D-B6D9-207FB2AD7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F48"/>
  </w:style>
  <w:style w:type="paragraph" w:styleId="Heading1">
    <w:name w:val="heading 1"/>
    <w:basedOn w:val="Normal"/>
    <w:next w:val="Normal"/>
    <w:link w:val="Heading1Char"/>
    <w:uiPriority w:val="9"/>
    <w:qFormat/>
    <w:rsid w:val="00394F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F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Thy Isabelle Tran</dc:creator>
  <cp:keywords/>
  <dc:description/>
  <cp:lastModifiedBy>Chau Thy Isabelle Tran</cp:lastModifiedBy>
  <cp:revision>3</cp:revision>
  <dcterms:created xsi:type="dcterms:W3CDTF">2022-05-27T02:28:00Z</dcterms:created>
  <dcterms:modified xsi:type="dcterms:W3CDTF">2022-05-27T02:36:00Z</dcterms:modified>
</cp:coreProperties>
</file>